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70A4F" w14:textId="2961A97F" w:rsidR="0087658E" w:rsidRDefault="0087658E" w:rsidP="0087658E">
      <w:pPr>
        <w:spacing w:after="240"/>
        <w:jc w:val="both"/>
        <w:rPr>
          <w:b/>
          <w:bCs/>
          <w:sz w:val="22"/>
          <w:szCs w:val="22"/>
        </w:rPr>
      </w:pPr>
      <w:r w:rsidRPr="000A3925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1b</w:t>
      </w:r>
      <w:r w:rsidRPr="000A3925">
        <w:rPr>
          <w:b/>
          <w:bCs/>
          <w:sz w:val="22"/>
          <w:szCs w:val="22"/>
        </w:rPr>
        <w:t xml:space="preserve">: </w:t>
      </w:r>
      <w:r w:rsidR="009831B0">
        <w:rPr>
          <w:b/>
          <w:bCs/>
          <w:sz w:val="22"/>
          <w:szCs w:val="22"/>
        </w:rPr>
        <w:t xml:space="preserve">Mean </w:t>
      </w:r>
      <w:r>
        <w:rPr>
          <w:b/>
          <w:bCs/>
          <w:sz w:val="22"/>
          <w:szCs w:val="22"/>
        </w:rPr>
        <w:t>COVID-19 testing s</w:t>
      </w:r>
      <w:r w:rsidRPr="000A3925">
        <w:rPr>
          <w:b/>
          <w:bCs/>
          <w:sz w:val="22"/>
          <w:szCs w:val="22"/>
        </w:rPr>
        <w:t>taff time (minutes)</w:t>
      </w:r>
    </w:p>
    <w:tbl>
      <w:tblPr>
        <w:tblW w:w="7440" w:type="dxa"/>
        <w:tblInd w:w="-5" w:type="dxa"/>
        <w:tblLook w:val="04A0" w:firstRow="1" w:lastRow="0" w:firstColumn="1" w:lastColumn="0" w:noHBand="0" w:noVBand="1"/>
      </w:tblPr>
      <w:tblGrid>
        <w:gridCol w:w="4780"/>
        <w:gridCol w:w="2660"/>
      </w:tblGrid>
      <w:tr w:rsidR="0087658E" w:rsidRPr="005F61F1" w14:paraId="19A6CA22" w14:textId="77777777" w:rsidTr="005272C4">
        <w:trPr>
          <w:trHeight w:val="288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3265" w14:textId="77777777" w:rsidR="0087658E" w:rsidRPr="005F61F1" w:rsidRDefault="0087658E" w:rsidP="005272C4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5F61F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2148" w14:textId="77777777" w:rsidR="0087658E" w:rsidRPr="005F61F1" w:rsidRDefault="0087658E" w:rsidP="005272C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F61F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 time (SD)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87658E" w:rsidRPr="005F61F1" w14:paraId="3D0A97E6" w14:textId="77777777" w:rsidTr="005272C4">
        <w:trPr>
          <w:trHeight w:val="288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414F" w14:textId="77777777" w:rsidR="0087658E" w:rsidRPr="005F61F1" w:rsidRDefault="0087658E" w:rsidP="005272C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1F1">
              <w:rPr>
                <w:rFonts w:ascii="Calibri" w:hAnsi="Calibri" w:cs="Calibri"/>
                <w:color w:val="000000"/>
                <w:sz w:val="20"/>
                <w:szCs w:val="20"/>
              </w:rPr>
              <w:t>Vaccination history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aking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4E11" w14:textId="77777777" w:rsidR="0087658E" w:rsidRPr="005F61F1" w:rsidRDefault="0087658E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1F1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F61F1">
              <w:rPr>
                <w:rFonts w:ascii="Calibri" w:hAnsi="Calibri" w:cs="Calibri"/>
                <w:color w:val="000000"/>
                <w:sz w:val="20"/>
                <w:szCs w:val="20"/>
              </w:rPr>
              <w:t>(0.17)</w:t>
            </w:r>
          </w:p>
        </w:tc>
      </w:tr>
      <w:tr w:rsidR="0087658E" w:rsidRPr="005F61F1" w14:paraId="5BE305F2" w14:textId="77777777" w:rsidTr="005272C4">
        <w:trPr>
          <w:trHeight w:val="288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3575" w14:textId="77777777" w:rsidR="0087658E" w:rsidRPr="005F61F1" w:rsidRDefault="0087658E" w:rsidP="005272C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1F1">
              <w:rPr>
                <w:rFonts w:ascii="Calibri" w:hAnsi="Calibri" w:cs="Calibri"/>
                <w:color w:val="000000"/>
                <w:sz w:val="20"/>
                <w:szCs w:val="20"/>
              </w:rPr>
              <w:t>COVID-19 symptom screening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C0B6" w14:textId="77777777" w:rsidR="0087658E" w:rsidRPr="005F61F1" w:rsidRDefault="0087658E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1F1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F61F1">
              <w:rPr>
                <w:rFonts w:ascii="Calibri" w:hAnsi="Calibri" w:cs="Calibri"/>
                <w:color w:val="000000"/>
                <w:sz w:val="20"/>
                <w:szCs w:val="20"/>
              </w:rPr>
              <w:t>(1.52)</w:t>
            </w:r>
          </w:p>
        </w:tc>
      </w:tr>
      <w:tr w:rsidR="0087658E" w:rsidRPr="005F61F1" w14:paraId="7BA4DA2F" w14:textId="77777777" w:rsidTr="005272C4">
        <w:trPr>
          <w:trHeight w:val="288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EA1C" w14:textId="77777777" w:rsidR="0087658E" w:rsidRPr="005F61F1" w:rsidRDefault="0087658E" w:rsidP="005272C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1F1">
              <w:rPr>
                <w:rFonts w:ascii="Calibri" w:hAnsi="Calibri" w:cs="Calibri"/>
                <w:color w:val="000000"/>
                <w:sz w:val="20"/>
                <w:szCs w:val="20"/>
              </w:rPr>
              <w:t>COVID-19 testing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FBCE" w14:textId="77777777" w:rsidR="0087658E" w:rsidRPr="005F61F1" w:rsidRDefault="0087658E" w:rsidP="005272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61F1">
              <w:rPr>
                <w:rFonts w:ascii="Calibri" w:hAnsi="Calibri" w:cs="Calibri"/>
                <w:color w:val="000000"/>
                <w:sz w:val="20"/>
                <w:szCs w:val="20"/>
              </w:rPr>
              <w:t>3.0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F61F1">
              <w:rPr>
                <w:rFonts w:ascii="Calibri" w:hAnsi="Calibri" w:cs="Calibri"/>
                <w:color w:val="000000"/>
                <w:sz w:val="20"/>
                <w:szCs w:val="20"/>
              </w:rPr>
              <w:t>(3.28)</w:t>
            </w:r>
          </w:p>
        </w:tc>
      </w:tr>
      <w:tr w:rsidR="0087658E" w:rsidRPr="005F61F1" w14:paraId="5359454C" w14:textId="77777777" w:rsidTr="005272C4">
        <w:trPr>
          <w:trHeight w:val="288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40CB" w14:textId="77777777" w:rsidR="0087658E" w:rsidRPr="005F61F1" w:rsidRDefault="0087658E" w:rsidP="005272C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F61F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B889" w14:textId="77777777" w:rsidR="0087658E" w:rsidRPr="005F61F1" w:rsidRDefault="0087658E" w:rsidP="005272C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F61F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.87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F61F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3.97)</w:t>
            </w:r>
          </w:p>
        </w:tc>
      </w:tr>
    </w:tbl>
    <w:p w14:paraId="22C4532C" w14:textId="77777777" w:rsidR="0087658E" w:rsidRDefault="0087658E" w:rsidP="0087658E"/>
    <w:p w14:paraId="6EDB6098" w14:textId="77777777" w:rsidR="00DA132A" w:rsidRDefault="00DA132A"/>
    <w:sectPr w:rsidR="00DA13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58E"/>
    <w:rsid w:val="001C4502"/>
    <w:rsid w:val="004C11D4"/>
    <w:rsid w:val="00511B0D"/>
    <w:rsid w:val="0087658E"/>
    <w:rsid w:val="009831B0"/>
    <w:rsid w:val="00990076"/>
    <w:rsid w:val="00C14993"/>
    <w:rsid w:val="00DA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6E446C"/>
  <w15:chartTrackingRefBased/>
  <w15:docId w15:val="{F399F168-F706-4A63-82E7-926177FE1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58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831B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5</Characters>
  <Application>Microsoft Office Word</Application>
  <DocSecurity>0</DocSecurity>
  <Lines>11</Lines>
  <Paragraphs>8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habiso Masuku</dc:creator>
  <cp:keywords/>
  <dc:description/>
  <cp:lastModifiedBy>Sithabiso Masuku</cp:lastModifiedBy>
  <cp:revision>3</cp:revision>
  <dcterms:created xsi:type="dcterms:W3CDTF">2024-06-04T12:15:00Z</dcterms:created>
  <dcterms:modified xsi:type="dcterms:W3CDTF">2024-06-04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cf542d-498f-4b73-816d-966f0555fa85</vt:lpwstr>
  </property>
</Properties>
</file>